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A6F3CFD" w:rsidR="000035D5" w:rsidRDefault="000035D5">
                            <w:r>
                              <w:t xml:space="preserve">Reported on page number: </w:t>
                            </w:r>
                            <w:proofErr w:type="gramStart"/>
                            <w:r w:rsidR="00724302">
                              <w:t>10</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A6F3CFD" w:rsidR="000035D5" w:rsidRDefault="000035D5">
                      <w:r>
                        <w:t xml:space="preserve">Reported on page number: </w:t>
                      </w:r>
                      <w:proofErr w:type="gramStart"/>
                      <w:r w:rsidR="00724302">
                        <w:t>10</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E16DD6A" w:rsidR="000035D5" w:rsidRDefault="000035D5" w:rsidP="000035D5">
                            <w:r>
                              <w:t xml:space="preserve">Reported on page number: </w:t>
                            </w:r>
                            <w:proofErr w:type="gramStart"/>
                            <w:r w:rsidR="00724302">
                              <w:t>N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E16DD6A" w:rsidR="000035D5" w:rsidRDefault="000035D5" w:rsidP="000035D5">
                      <w:r>
                        <w:t xml:space="preserve">Reported on page number: </w:t>
                      </w:r>
                      <w:proofErr w:type="gramStart"/>
                      <w:r w:rsidR="00724302">
                        <w:t>NA</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05F389E" w:rsidR="000035D5" w:rsidRDefault="00724302" w:rsidP="000035D5">
                            <w:r>
                              <w:t>Yes. This study involved local, bilingual collaborators as paid members of the research team. Collaborators are included as authors o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05F389E" w:rsidR="000035D5" w:rsidRDefault="00724302" w:rsidP="000035D5">
                      <w:r>
                        <w:t>Yes. This study involved local, bilingual collaborators as paid members of the research team. Collaborators are included as authors on the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C70F8C2" w:rsidR="000035D5" w:rsidRDefault="00724302" w:rsidP="000035D5">
                            <w:r>
                              <w:t>Yes. Written informed consent was obtained for all research participants. Additionally, all study procedures and consent documents were approved by the Tanzanian National Institute for Medical Research and the KCMC IR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C70F8C2" w:rsidR="000035D5" w:rsidRDefault="00724302" w:rsidP="000035D5">
                      <w:r>
                        <w:t>Yes. Written informed consent was obtained for all research participants. Additionally, all study procedures and consent documents were approved by the Tanzanian National Institute for Medical Research and the KCMC IRB.</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3980DC6" w:rsidR="000035D5" w:rsidRDefault="00724302" w:rsidP="000035D5">
                            <w:r>
                              <w:t xml:space="preserve">KCMC’s pediatric oncologist served as the co-PI for this study and therefore contributed to the aims, research design, methodology, and interpretation of resul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43980DC6" w:rsidR="000035D5" w:rsidRDefault="00724302" w:rsidP="000035D5">
                      <w:r>
                        <w:t xml:space="preserve">KCMC’s pediatric oncologist served as the co-PI for this study and therefore contributed to the aims, research design, methodology, and interpretation of result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98DD320" w:rsidR="000035D5" w:rsidRDefault="00724302" w:rsidP="000035D5">
                            <w:r>
                              <w:t>Yes. All informed consent documents were available in English and professional translated in Swahili. Additionally, the informed consents could be read in Swahili or English by the bilingual research coordinator to any project stakeholders or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98DD320" w:rsidR="000035D5" w:rsidRDefault="00724302" w:rsidP="000035D5">
                      <w:r>
                        <w:t>Yes. All informed consent documents were available in English and professional translated in Swahili. Additionally, the informed consents could be read in Swahili or English by the bilingual research coordinator to any project stakeholders or participan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78F2B89" w:rsidR="000035D5" w:rsidRDefault="00724302" w:rsidP="000035D5">
                            <w:r>
                              <w:t>Yes. The results from this study have been virtually presented to collaborators at KCMC and at the Tanzania National Health Summit. Additionally, all Duke-KCMC collaborators will receive a copy of the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78F2B89" w:rsidR="000035D5" w:rsidRDefault="00724302" w:rsidP="000035D5">
                      <w:r>
                        <w:t>Yes. The results from this study have been virtually presented to collaborators at KCMC and at the Tanzania National Health Summit. Additionally, all Duke-KCMC collaborators will receive a copy of the public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0FA9C0B" w:rsidR="000035D5" w:rsidRDefault="007243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0FA9C0B" w:rsidR="000035D5" w:rsidRDefault="0072430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47D9F71" w:rsidR="000035D5" w:rsidRDefault="007243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47D9F71" w:rsidR="000035D5" w:rsidRDefault="0072430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3EF7B71" w:rsidR="000035D5" w:rsidRDefault="007243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3EF7B71" w:rsidR="000035D5" w:rsidRDefault="0072430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6D86CBF8">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6A955B3" w:rsidR="000035D5" w:rsidRDefault="007243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6A955B3" w:rsidR="000035D5" w:rsidRDefault="0072430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6791DB46">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0A1005D" w:rsidR="000035D5" w:rsidRDefault="007243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0A1005D" w:rsidR="000035D5" w:rsidRDefault="0072430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E195E3" w14:textId="77777777" w:rsidR="006C0666" w:rsidRDefault="006C0666" w:rsidP="00F57A3B">
      <w:r>
        <w:separator/>
      </w:r>
    </w:p>
  </w:endnote>
  <w:endnote w:type="continuationSeparator" w:id="0">
    <w:p w14:paraId="3E125AEC" w14:textId="77777777" w:rsidR="006C0666" w:rsidRDefault="006C066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1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A582BD" w14:textId="77777777" w:rsidR="006C0666" w:rsidRDefault="006C0666" w:rsidP="00F57A3B">
      <w:r>
        <w:separator/>
      </w:r>
    </w:p>
  </w:footnote>
  <w:footnote w:type="continuationSeparator" w:id="0">
    <w:p w14:paraId="3CFE3992" w14:textId="77777777" w:rsidR="006C0666" w:rsidRDefault="006C066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C0666"/>
    <w:rsid w:val="006F5F45"/>
    <w:rsid w:val="00724302"/>
    <w:rsid w:val="007E4074"/>
    <w:rsid w:val="00831ADE"/>
    <w:rsid w:val="00841F25"/>
    <w:rsid w:val="009364D9"/>
    <w:rsid w:val="00A43F5B"/>
    <w:rsid w:val="00A961CD"/>
    <w:rsid w:val="00AD410C"/>
    <w:rsid w:val="00BB4D1B"/>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tcalf, Madeline</cp:lastModifiedBy>
  <cp:revision>2</cp:revision>
  <dcterms:created xsi:type="dcterms:W3CDTF">2024-10-09T18:18:00Z</dcterms:created>
  <dcterms:modified xsi:type="dcterms:W3CDTF">2024-10-09T18:18:00Z</dcterms:modified>
</cp:coreProperties>
</file>